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54B5" w:rsidRDefault="005A3D56" w:rsidP="005A3D56">
      <w:pPr>
        <w:jc w:val="center"/>
      </w:pPr>
      <w:r w:rsidRPr="005A3D56">
        <w:rPr>
          <w:noProof/>
        </w:rPr>
        <w:drawing>
          <wp:inline distT="0" distB="0" distL="0" distR="0">
            <wp:extent cx="4680000" cy="6346972"/>
            <wp:effectExtent l="0" t="0" r="6350" b="0"/>
            <wp:docPr id="1" name="图片 1" descr="D:\IDH\IDH2\IDH2 Mutant Inhibitor Manuscript\Cell communication and signaling\Supplementary Fig o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IDH\IDH2\IDH2 Mutant Inhibitor Manuscript\Cell communication and signaling\Supplementary Fig ok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6346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D56" w:rsidRPr="00406FEB" w:rsidRDefault="005A3D56" w:rsidP="005A3D56">
      <w:pPr>
        <w:spacing w:line="360" w:lineRule="auto"/>
        <w:rPr>
          <w:rFonts w:ascii="Times New Roman" w:hAnsi="Times New Roman" w:cs="Times New Roman"/>
        </w:rPr>
      </w:pPr>
      <w:r w:rsidRPr="00406FEB">
        <w:rPr>
          <w:rFonts w:ascii="Times New Roman" w:hAnsi="Times New Roman" w:cs="Times New Roman"/>
        </w:rPr>
        <w:t>The inhibitory activity of CP-17 and AGI-6780 against IDH2/R140Q and IDH2/WT. A. The inhibitory activity of CP-17 against IDH2/R140Q at 1 hour and 16 hours incubation.</w:t>
      </w:r>
      <w:r>
        <w:rPr>
          <w:rFonts w:ascii="Times New Roman" w:hAnsi="Times New Roman" w:cs="Times New Roman"/>
        </w:rPr>
        <w:t xml:space="preserve"> </w:t>
      </w:r>
      <w:r w:rsidRPr="00406FEB">
        <w:rPr>
          <w:rFonts w:ascii="Times New Roman" w:hAnsi="Times New Roman" w:cs="Times New Roman"/>
        </w:rPr>
        <w:t>B. The inhibitory activity of AGI-6780 against IDH2/R140Q at 1 hour and 16 hours incubation. C. The inhibitory activity of CP-17 and AGI-6780 against IDH2/WT at 16 hours incubation.</w:t>
      </w:r>
      <w:bookmarkStart w:id="0" w:name="_GoBack"/>
      <w:bookmarkEnd w:id="0"/>
    </w:p>
    <w:p w:rsidR="005A3D56" w:rsidRPr="005A3D56" w:rsidRDefault="005A3D56" w:rsidP="005A3D56">
      <w:pPr>
        <w:spacing w:line="360" w:lineRule="auto"/>
        <w:rPr>
          <w:rFonts w:hint="eastAsia"/>
        </w:rPr>
      </w:pPr>
    </w:p>
    <w:sectPr w:rsidR="005A3D56" w:rsidRPr="005A3D56" w:rsidSect="005A3D5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7B33" w:rsidRDefault="005B7B33" w:rsidP="005A3D56">
      <w:r>
        <w:separator/>
      </w:r>
    </w:p>
  </w:endnote>
  <w:endnote w:type="continuationSeparator" w:id="0">
    <w:p w:rsidR="005B7B33" w:rsidRDefault="005B7B33" w:rsidP="005A3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7B33" w:rsidRDefault="005B7B33" w:rsidP="005A3D56">
      <w:r>
        <w:separator/>
      </w:r>
    </w:p>
  </w:footnote>
  <w:footnote w:type="continuationSeparator" w:id="0">
    <w:p w:rsidR="005B7B33" w:rsidRDefault="005B7B33" w:rsidP="005A3D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3E1"/>
    <w:rsid w:val="001D0293"/>
    <w:rsid w:val="00311379"/>
    <w:rsid w:val="005A3D56"/>
    <w:rsid w:val="005B7B33"/>
    <w:rsid w:val="00F16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942534-2B38-43B1-9022-BD732583F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3D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3D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3D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3D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ao</dc:creator>
  <cp:keywords/>
  <dc:description/>
  <cp:lastModifiedBy>chen jiao</cp:lastModifiedBy>
  <cp:revision>2</cp:revision>
  <dcterms:created xsi:type="dcterms:W3CDTF">2019-09-23T08:09:00Z</dcterms:created>
  <dcterms:modified xsi:type="dcterms:W3CDTF">2019-09-23T08:11:00Z</dcterms:modified>
</cp:coreProperties>
</file>